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1D793" w14:textId="4BE15B43" w:rsidR="00855D8B" w:rsidRPr="00E52BAE" w:rsidRDefault="00855D8B" w:rsidP="00B962A1">
      <w:pPr>
        <w:spacing w:line="360" w:lineRule="auto"/>
        <w:jc w:val="both"/>
        <w:rPr>
          <w:b/>
          <w:lang w:val="en-US"/>
        </w:rPr>
      </w:pPr>
      <w:r w:rsidRPr="000C32FD">
        <w:rPr>
          <w:b/>
          <w:lang w:val="en-US"/>
        </w:rPr>
        <w:t xml:space="preserve">Supplementary </w:t>
      </w:r>
      <w:r w:rsidR="00A273D7" w:rsidRPr="00E52BAE">
        <w:rPr>
          <w:b/>
          <w:lang w:val="en-US"/>
        </w:rPr>
        <w:t>S1</w:t>
      </w:r>
      <w:r w:rsidR="00A273D7">
        <w:rPr>
          <w:b/>
          <w:lang w:val="en-US"/>
        </w:rPr>
        <w:t xml:space="preserve"> </w:t>
      </w:r>
      <w:r w:rsidRPr="00E52BAE">
        <w:rPr>
          <w:b/>
          <w:lang w:val="en-US"/>
        </w:rPr>
        <w:t>Table: strains and plasmids used in this study</w:t>
      </w:r>
      <w:r w:rsidRPr="00E52BAE">
        <w:rPr>
          <w:b/>
          <w:highlight w:val="yellow"/>
          <w:lang w:val="en-US"/>
        </w:rPr>
        <w:t xml:space="preserve"> </w:t>
      </w:r>
    </w:p>
    <w:p w14:paraId="0FA7FBCC" w14:textId="77777777" w:rsidR="00855D8B" w:rsidRPr="008E78DF" w:rsidRDefault="00855D8B" w:rsidP="00B962A1">
      <w:pPr>
        <w:spacing w:line="360" w:lineRule="auto"/>
        <w:jc w:val="both"/>
        <w:rPr>
          <w:lang w:val="en-US"/>
        </w:rPr>
      </w:pPr>
      <w:r w:rsidRPr="008E78DF">
        <w:rPr>
          <w:lang w:val="en-US"/>
        </w:rPr>
        <w:t xml:space="preserve"> </w:t>
      </w:r>
    </w:p>
    <w:tbl>
      <w:tblPr>
        <w:tblW w:w="9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05"/>
        <w:gridCol w:w="3686"/>
        <w:gridCol w:w="2693"/>
      </w:tblGrid>
      <w:tr w:rsidR="00855D8B" w:rsidRPr="00452C9D" w14:paraId="4DF12340" w14:textId="77777777" w:rsidTr="00D13448">
        <w:tc>
          <w:tcPr>
            <w:tcW w:w="2905" w:type="dxa"/>
            <w:shd w:val="clear" w:color="auto" w:fill="auto"/>
            <w:vAlign w:val="center"/>
          </w:tcPr>
          <w:p w14:paraId="3A7368F9" w14:textId="77777777" w:rsidR="00855D8B" w:rsidRPr="00B1708C" w:rsidRDefault="00855D8B" w:rsidP="00B962A1">
            <w:pPr>
              <w:spacing w:line="360" w:lineRule="auto"/>
              <w:jc w:val="both"/>
              <w:rPr>
                <w:b/>
                <w:lang w:val="en-US"/>
              </w:rPr>
            </w:pPr>
            <w:r w:rsidRPr="00B1708C">
              <w:rPr>
                <w:b/>
                <w:lang w:val="en-US"/>
              </w:rPr>
              <w:t>Strain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88EE435" w14:textId="77777777" w:rsidR="00855D8B" w:rsidRPr="00B1708C" w:rsidRDefault="00855D8B" w:rsidP="00B962A1">
            <w:pPr>
              <w:spacing w:line="360" w:lineRule="auto"/>
              <w:jc w:val="both"/>
              <w:rPr>
                <w:b/>
                <w:lang w:val="en-US"/>
              </w:rPr>
            </w:pPr>
            <w:r w:rsidRPr="00B1708C">
              <w:rPr>
                <w:b/>
                <w:lang w:val="en-US"/>
              </w:rPr>
              <w:t>Relevant characteristic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D5B799" w14:textId="77777777" w:rsidR="00855D8B" w:rsidRPr="00452C9D" w:rsidRDefault="00855D8B" w:rsidP="00B962A1">
            <w:pPr>
              <w:spacing w:line="360" w:lineRule="auto"/>
              <w:jc w:val="both"/>
              <w:rPr>
                <w:b/>
                <w:lang w:val="en-US"/>
              </w:rPr>
            </w:pPr>
            <w:r w:rsidRPr="00452C9D">
              <w:rPr>
                <w:b/>
                <w:lang w:val="en-US"/>
              </w:rPr>
              <w:t>Reference</w:t>
            </w:r>
          </w:p>
        </w:tc>
      </w:tr>
      <w:tr w:rsidR="00855D8B" w:rsidRPr="00452C9D" w14:paraId="3227035E" w14:textId="77777777" w:rsidTr="00D13448">
        <w:tc>
          <w:tcPr>
            <w:tcW w:w="2905" w:type="dxa"/>
            <w:shd w:val="clear" w:color="auto" w:fill="auto"/>
            <w:vAlign w:val="center"/>
          </w:tcPr>
          <w:p w14:paraId="36E230B5" w14:textId="77777777" w:rsidR="00855D8B" w:rsidRPr="00452C9D" w:rsidRDefault="00855D8B" w:rsidP="00B962A1">
            <w:pPr>
              <w:spacing w:line="360" w:lineRule="auto"/>
              <w:jc w:val="both"/>
              <w:rPr>
                <w:i/>
                <w:lang w:val="en-US"/>
              </w:rPr>
            </w:pPr>
            <w:r w:rsidRPr="00452C9D">
              <w:rPr>
                <w:i/>
                <w:lang w:val="en-US"/>
              </w:rPr>
              <w:t>Escherichia coli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E735D28" w14:textId="77777777" w:rsidR="00855D8B" w:rsidRPr="00452C9D" w:rsidRDefault="00855D8B" w:rsidP="00B962A1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AC9935C" w14:textId="77777777" w:rsidR="00855D8B" w:rsidRPr="00452C9D" w:rsidRDefault="00855D8B" w:rsidP="00B962A1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</w:tr>
      <w:tr w:rsidR="00855D8B" w:rsidRPr="00452C9D" w14:paraId="17673E74" w14:textId="77777777" w:rsidTr="00D13448">
        <w:tc>
          <w:tcPr>
            <w:tcW w:w="2905" w:type="dxa"/>
            <w:shd w:val="clear" w:color="auto" w:fill="auto"/>
            <w:vAlign w:val="center"/>
          </w:tcPr>
          <w:p w14:paraId="1DB909E9" w14:textId="77777777" w:rsidR="00855D8B" w:rsidRPr="00452C9D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452C9D">
              <w:rPr>
                <w:lang w:val="en-US"/>
              </w:rPr>
              <w:t>BTH10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EBE0489" w14:textId="77777777" w:rsidR="00855D8B" w:rsidRPr="00452C9D" w:rsidRDefault="00855D8B" w:rsidP="00B962A1">
            <w:pPr>
              <w:spacing w:line="360" w:lineRule="auto"/>
              <w:jc w:val="both"/>
              <w:rPr>
                <w:i/>
                <w:lang w:val="en-US"/>
              </w:rPr>
            </w:pPr>
            <w:r w:rsidRPr="00452C9D">
              <w:rPr>
                <w:i/>
                <w:lang w:val="en-US"/>
              </w:rPr>
              <w:t>F</w:t>
            </w:r>
            <w:r w:rsidRPr="00452C9D">
              <w:rPr>
                <w:i/>
                <w:vertAlign w:val="superscript"/>
                <w:lang w:val="en-US"/>
              </w:rPr>
              <w:t>-</w:t>
            </w:r>
            <w:r w:rsidRPr="00452C9D">
              <w:rPr>
                <w:i/>
                <w:lang w:val="en-US"/>
              </w:rPr>
              <w:t>, cya-99, araD139, galE15, galK16, rpsL1 (Str</w:t>
            </w:r>
            <w:r w:rsidRPr="00452C9D">
              <w:rPr>
                <w:i/>
                <w:vertAlign w:val="superscript"/>
                <w:lang w:val="en-US"/>
              </w:rPr>
              <w:t>R</w:t>
            </w:r>
            <w:r w:rsidRPr="00452C9D">
              <w:rPr>
                <w:i/>
                <w:lang w:val="en-US"/>
              </w:rPr>
              <w:t>), hsdR2, mcrA1, mcrB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C0F441" w14:textId="496015E7" w:rsidR="00855D8B" w:rsidRPr="00452C9D" w:rsidRDefault="00503ECB" w:rsidP="00E24F2A">
            <w:pPr>
              <w:spacing w:line="360" w:lineRule="auto"/>
              <w:jc w:val="both"/>
              <w:rPr>
                <w:lang w:val="en-US"/>
              </w:rPr>
            </w:pPr>
            <w:r>
              <w:t>[</w:t>
            </w:r>
            <w:r w:rsidR="00E24F2A">
              <w:t>68</w:t>
            </w:r>
            <w:r>
              <w:t>]</w:t>
            </w:r>
          </w:p>
        </w:tc>
      </w:tr>
      <w:tr w:rsidR="00855D8B" w:rsidRPr="00452C9D" w14:paraId="562C0B08" w14:textId="77777777" w:rsidTr="00D13448"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39DA3" w14:textId="77777777" w:rsidR="00855D8B" w:rsidRPr="00452C9D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452C9D">
              <w:rPr>
                <w:i/>
                <w:lang w:val="en-US"/>
              </w:rPr>
              <w:t>Helicobacter pylori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36A94" w14:textId="77777777" w:rsidR="00855D8B" w:rsidRPr="00452C9D" w:rsidRDefault="00855D8B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C8D0D" w14:textId="77777777" w:rsidR="00855D8B" w:rsidRPr="00452C9D" w:rsidRDefault="00855D8B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855D8B" w:rsidRPr="00B1708C" w14:paraId="0E64F2F1" w14:textId="77777777" w:rsidTr="00D13448"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00D8A" w14:textId="77777777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t>B12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46CF4" w14:textId="77777777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t>Sequenced parental stra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4B65E" w14:textId="3C76EDFF" w:rsidR="00855D8B" w:rsidRPr="00B1708C" w:rsidRDefault="00503ECB" w:rsidP="00E24F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E24F2A">
              <w:rPr>
                <w:lang w:val="en-US"/>
              </w:rPr>
              <w:t>70,71</w:t>
            </w:r>
            <w:r>
              <w:rPr>
                <w:lang w:val="en-US"/>
              </w:rPr>
              <w:t>]</w:t>
            </w:r>
          </w:p>
        </w:tc>
      </w:tr>
      <w:tr w:rsidR="00855D8B" w:rsidRPr="00B1708C" w14:paraId="26C5D10B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8C345" w14:textId="57ADEAA4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t>B128</w:t>
            </w:r>
            <w:r w:rsidR="00447FD7">
              <w:rPr>
                <w:lang w:val="en-US"/>
              </w:rPr>
              <w:t>-</w:t>
            </w:r>
            <w:r w:rsidR="005E2AD0">
              <w:rPr>
                <w:lang w:val="en-US"/>
              </w:rPr>
              <w:t>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7FEFE" w14:textId="4DE999A0" w:rsidR="00855D8B" w:rsidRPr="00B1708C" w:rsidRDefault="005E2AD0" w:rsidP="00C0670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 s</w:t>
            </w:r>
            <w:r w:rsidR="00D13448">
              <w:rPr>
                <w:lang w:val="en-US"/>
              </w:rPr>
              <w:t>treptomycin resistan</w:t>
            </w:r>
            <w:r>
              <w:rPr>
                <w:lang w:val="en-US"/>
              </w:rPr>
              <w:t xml:space="preserve">ce </w:t>
            </w:r>
            <w:r w:rsidR="00EA18BC">
              <w:rPr>
                <w:lang w:val="en-US"/>
              </w:rPr>
              <w:t>(point mutatio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E1058" w14:textId="5500E753" w:rsidR="00D13448" w:rsidRPr="00B1708C" w:rsidRDefault="005E2AD0" w:rsidP="005E2AD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his work </w:t>
            </w:r>
          </w:p>
        </w:tc>
      </w:tr>
      <w:tr w:rsidR="00E42045" w:rsidRPr="00B1708C" w14:paraId="645AFB98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5B01" w14:textId="460F6CDF" w:rsidR="00E42045" w:rsidRPr="00B1708C" w:rsidRDefault="00E42045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</w:t>
            </w:r>
            <w:r w:rsidR="00447FD7">
              <w:rPr>
                <w:lang w:val="en-US"/>
              </w:rPr>
              <w:t>-</w:t>
            </w:r>
            <w:r w:rsidR="005E2AD0">
              <w:rPr>
                <w:lang w:val="en-US"/>
              </w:rPr>
              <w:t>S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u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CFE31" w14:textId="4597ABDD" w:rsidR="00E42045" w:rsidRDefault="00B962A1" w:rsidP="005E2AD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marked deletion mutant</w:t>
            </w:r>
            <w:r w:rsidR="005E2AD0">
              <w:rPr>
                <w:lang w:val="en-US"/>
              </w:rPr>
              <w:t>, Strepto</w:t>
            </w:r>
            <w:r w:rsidR="005E2AD0"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08CEB" w14:textId="41458C76" w:rsidR="00E42045" w:rsidRDefault="0053001D" w:rsidP="005E2AD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r w:rsidR="005E2AD0">
              <w:rPr>
                <w:lang w:val="en-US"/>
              </w:rPr>
              <w:t>work</w:t>
            </w:r>
          </w:p>
        </w:tc>
      </w:tr>
      <w:tr w:rsidR="00E42045" w:rsidRPr="00B1708C" w14:paraId="6E6238A1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2E976" w14:textId="4471A63E" w:rsidR="00E42045" w:rsidRPr="00B1708C" w:rsidRDefault="00EA18BC" w:rsidP="0053001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</w:t>
            </w:r>
            <w:r w:rsidR="002D7425">
              <w:rPr>
                <w:lang w:val="en-US"/>
              </w:rPr>
              <w:t>-</w:t>
            </w:r>
            <w:r>
              <w:rPr>
                <w:lang w:val="en-US"/>
              </w:rPr>
              <w:t xml:space="preserve">S </w:t>
            </w:r>
            <w:r w:rsidRPr="00EA18BC">
              <w:rPr>
                <w:i/>
                <w:lang w:val="en-US"/>
              </w:rPr>
              <w:t>∆niu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1549" w14:textId="58D071F0" w:rsidR="00E42045" w:rsidRDefault="00EA18BC" w:rsidP="00F9647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</w:t>
            </w:r>
            <w:r w:rsidR="00447FD7">
              <w:rPr>
                <w:lang w:val="en-US"/>
              </w:rPr>
              <w:t>-</w:t>
            </w:r>
            <w:r>
              <w:rPr>
                <w:lang w:val="en-US"/>
              </w:rPr>
              <w:t>S ∆</w:t>
            </w:r>
            <w:r w:rsidRPr="0095165F">
              <w:rPr>
                <w:i/>
                <w:lang w:val="en-US"/>
              </w:rPr>
              <w:t>niuB</w:t>
            </w:r>
            <w:r w:rsidR="00F9647E">
              <w:rPr>
                <w:i/>
                <w:lang w:val="en-US"/>
              </w:rPr>
              <w:t>1 ∆niuB</w:t>
            </w:r>
            <w:r w:rsidRPr="00F9647E">
              <w:rPr>
                <w:i/>
                <w:lang w:val="en-US"/>
              </w:rPr>
              <w:t>2</w:t>
            </w:r>
            <w:r>
              <w:rPr>
                <w:lang w:val="en-US"/>
              </w:rPr>
              <w:t>, u</w:t>
            </w:r>
            <w:r w:rsidR="0053001D" w:rsidRPr="00EA18BC">
              <w:rPr>
                <w:lang w:val="en-US"/>
              </w:rPr>
              <w:t>nmarked</w:t>
            </w:r>
            <w:r w:rsidR="0053001D">
              <w:rPr>
                <w:lang w:val="en-US"/>
              </w:rPr>
              <w:t xml:space="preserve"> deletion mutant</w:t>
            </w:r>
            <w:r w:rsidR="005E2AD0">
              <w:rPr>
                <w:lang w:val="en-US"/>
              </w:rPr>
              <w:t>, Strepto</w:t>
            </w:r>
            <w:r w:rsidR="005E2AD0"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43496" w14:textId="2C55D1C5" w:rsidR="00E42045" w:rsidRDefault="0053001D" w:rsidP="005E2AD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r w:rsidR="005E2AD0">
              <w:rPr>
                <w:lang w:val="en-US"/>
              </w:rPr>
              <w:t>work</w:t>
            </w:r>
          </w:p>
        </w:tc>
      </w:tr>
      <w:tr w:rsidR="00E42045" w:rsidRPr="00B1708C" w14:paraId="71B435A1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3717F" w14:textId="57036433" w:rsidR="00E42045" w:rsidRPr="00B1708C" w:rsidRDefault="0053001D" w:rsidP="005E2AD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</w:t>
            </w:r>
            <w:r w:rsidR="002D7425">
              <w:rPr>
                <w:lang w:val="en-US"/>
              </w:rPr>
              <w:t>-</w:t>
            </w:r>
            <w:r w:rsidR="005E2AD0">
              <w:rPr>
                <w:lang w:val="en-US"/>
              </w:rPr>
              <w:t>S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95165F">
              <w:rPr>
                <w:i/>
                <w:lang w:val="en-US"/>
              </w:rPr>
              <w:t>ka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5FC76" w14:textId="699EBF9D" w:rsidR="00E42045" w:rsidRPr="0053001D" w:rsidRDefault="0053001D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 w:rsidR="005E2AD0">
              <w:rPr>
                <w:lang w:val="en-US"/>
              </w:rPr>
              <w:t>, Strepto</w:t>
            </w:r>
            <w:r w:rsidR="005E2AD0"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32737" w14:textId="78583D02" w:rsidR="00E42045" w:rsidRDefault="00EA18BC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E42045" w:rsidRPr="00B1708C" w14:paraId="3C9A1CFB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A5AB9" w14:textId="15B76C7D" w:rsidR="00E42045" w:rsidRPr="00B1708C" w:rsidRDefault="005E2AD0" w:rsidP="00447FD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</w:t>
            </w:r>
            <w:r w:rsidR="002D7425">
              <w:rPr>
                <w:lang w:val="en-US"/>
              </w:rPr>
              <w:t>-</w:t>
            </w:r>
            <w:r>
              <w:rPr>
                <w:lang w:val="en-US"/>
              </w:rPr>
              <w:t xml:space="preserve">S </w:t>
            </w:r>
            <w:r w:rsidR="00C0670B">
              <w:rPr>
                <w:lang w:val="en-US"/>
              </w:rPr>
              <w:t>∆</w:t>
            </w:r>
            <w:r w:rsidR="00447FD7" w:rsidRPr="00683A36">
              <w:rPr>
                <w:i/>
                <w:lang w:val="en-US"/>
              </w:rPr>
              <w:t>nixA</w:t>
            </w:r>
            <w:r w:rsidR="00447FD7">
              <w:rPr>
                <w:lang w:val="en-US"/>
              </w:rPr>
              <w:t>::</w:t>
            </w:r>
            <w:r w:rsidR="00447FD7" w:rsidRPr="00683A36">
              <w:rPr>
                <w:i/>
                <w:lang w:val="en-US"/>
              </w:rPr>
              <w:t>kan</w:t>
            </w:r>
            <w:r w:rsidR="00447FD7">
              <w:rPr>
                <w:lang w:val="en-US"/>
              </w:rPr>
              <w:t xml:space="preserve"> </w:t>
            </w:r>
            <w:r w:rsidR="0053001D">
              <w:rPr>
                <w:lang w:val="en-US"/>
              </w:rPr>
              <w:t>∆</w:t>
            </w:r>
            <w:r w:rsidR="0053001D" w:rsidRPr="0095165F">
              <w:rPr>
                <w:i/>
                <w:lang w:val="en-US"/>
              </w:rPr>
              <w:t>niuD</w:t>
            </w:r>
            <w:r w:rsidR="0053001D">
              <w:rPr>
                <w:lang w:val="en-US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74126" w14:textId="5F4A726A" w:rsidR="00E42045" w:rsidRDefault="005E2AD0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marked deletion mutant, 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B35C3" w14:textId="6C295F73" w:rsidR="00E42045" w:rsidRDefault="00EA18BC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53001D" w:rsidRPr="00B1708C" w14:paraId="7D3AADA8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ABF47" w14:textId="38C9B753" w:rsidR="0053001D" w:rsidRDefault="00F9647E" w:rsidP="00447FD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</w:t>
            </w:r>
            <w:r w:rsidR="002D7425">
              <w:rPr>
                <w:lang w:val="en-US"/>
              </w:rPr>
              <w:t>-</w:t>
            </w:r>
            <w:r>
              <w:rPr>
                <w:lang w:val="en-US"/>
              </w:rPr>
              <w:t xml:space="preserve">S </w:t>
            </w:r>
            <w:r w:rsidR="00C0670B">
              <w:rPr>
                <w:lang w:val="en-US"/>
              </w:rPr>
              <w:t>∆</w:t>
            </w:r>
            <w:r w:rsidR="00447FD7" w:rsidRPr="00683A36">
              <w:rPr>
                <w:i/>
                <w:lang w:val="en-US"/>
              </w:rPr>
              <w:t>nixA</w:t>
            </w:r>
            <w:r w:rsidR="00447FD7">
              <w:rPr>
                <w:lang w:val="en-US"/>
              </w:rPr>
              <w:t>::</w:t>
            </w:r>
            <w:r w:rsidR="00447FD7" w:rsidRPr="00683A36">
              <w:rPr>
                <w:i/>
                <w:lang w:val="en-US"/>
              </w:rPr>
              <w:t>kan</w:t>
            </w:r>
            <w:r w:rsidR="00447FD7">
              <w:rPr>
                <w:lang w:val="en-US"/>
              </w:rPr>
              <w:t xml:space="preserve"> </w:t>
            </w:r>
            <w:r w:rsidR="005E2AD0">
              <w:rPr>
                <w:lang w:val="en-US"/>
              </w:rPr>
              <w:t>∆</w:t>
            </w:r>
            <w:r>
              <w:rPr>
                <w:i/>
                <w:lang w:val="en-US"/>
              </w:rPr>
              <w:t>niuB</w:t>
            </w:r>
            <w:r w:rsidR="005E2AD0">
              <w:rPr>
                <w:lang w:val="en-US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8D8B1" w14:textId="2E1DE590" w:rsidR="0053001D" w:rsidRDefault="00F9647E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marked deletion mutant, 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DC63B" w14:textId="0A3FA402" w:rsidR="0053001D" w:rsidRDefault="00EA18BC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F8137E" w:rsidRPr="00B1708C" w14:paraId="3D0E3C26" w14:textId="77777777" w:rsidTr="00490AF5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95CA5" w14:textId="71B84057" w:rsidR="00F8137E" w:rsidRPr="00B1708C" w:rsidRDefault="00F8137E" w:rsidP="00F8137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128-S </w:t>
            </w:r>
            <w:r w:rsidR="00C0670B">
              <w:rPr>
                <w:lang w:val="en-US"/>
              </w:rPr>
              <w:t>∆</w:t>
            </w:r>
            <w:r w:rsidRPr="00683A36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683A36">
              <w:rPr>
                <w:i/>
                <w:lang w:val="en-US"/>
              </w:rPr>
              <w:t>kan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uD</w:t>
            </w:r>
            <w:r>
              <w:rPr>
                <w:lang w:val="en-US"/>
              </w:rPr>
              <w:t xml:space="preserve"> p-</w:t>
            </w:r>
            <w:r w:rsidR="00824E29">
              <w:rPr>
                <w:i/>
                <w:lang w:val="en-US"/>
              </w:rPr>
              <w:t>niu</w:t>
            </w:r>
            <w:r w:rsidRPr="0045579D">
              <w:rPr>
                <w:i/>
                <w:lang w:val="en-US"/>
              </w:rPr>
              <w:t>D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3F297" w14:textId="3E13A1F2" w:rsidR="00F8137E" w:rsidRDefault="00F8137E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  <w:r w:rsidRPr="00F8137E">
              <w:rPr>
                <w:lang w:val="en-US"/>
              </w:rPr>
              <w:t>,</w:t>
            </w:r>
            <w:r w:rsidRPr="00D27BE9">
              <w:rPr>
                <w:lang w:val="en-US"/>
              </w:rPr>
              <w:t xml:space="preserve"> </w:t>
            </w:r>
            <w:r w:rsidR="00D27BE9" w:rsidRPr="00D27BE9">
              <w:rPr>
                <w:i/>
                <w:lang w:val="en-US"/>
              </w:rPr>
              <w:t>niuDE</w:t>
            </w:r>
            <w:r w:rsidR="00D27BE9">
              <w:rPr>
                <w:lang w:val="en-US"/>
              </w:rPr>
              <w:t xml:space="preserve"> on the chromosome</w:t>
            </w:r>
            <w:r w:rsidR="00824E29">
              <w:rPr>
                <w:lang w:val="en-US"/>
              </w:rPr>
              <w:t xml:space="preserve"> (pIRC)</w:t>
            </w:r>
            <w:r w:rsidR="00D27BE9">
              <w:rPr>
                <w:lang w:val="en-US"/>
              </w:rPr>
              <w:t xml:space="preserve">, </w:t>
            </w:r>
            <w:r w:rsidRPr="00F8137E">
              <w:rPr>
                <w:lang w:val="en-US"/>
              </w:rPr>
              <w:t>C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E8417" w14:textId="77777777" w:rsidR="00F8137E" w:rsidRDefault="00F8137E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27BE9" w:rsidRPr="00B1708C" w14:paraId="3FF24AAE" w14:textId="77777777" w:rsidTr="00490AF5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0636A" w14:textId="7900CF54" w:rsidR="00D27BE9" w:rsidRPr="00D27BE9" w:rsidRDefault="00D27BE9" w:rsidP="00824E2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128-S </w:t>
            </w:r>
            <w:r w:rsidR="00C0670B">
              <w:rPr>
                <w:lang w:val="en-US"/>
              </w:rPr>
              <w:t>∆</w:t>
            </w:r>
            <w:r w:rsidRPr="00683A36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683A36">
              <w:rPr>
                <w:i/>
                <w:lang w:val="en-US"/>
              </w:rPr>
              <w:t>kan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 p-</w:t>
            </w:r>
            <w:r w:rsidR="00824E2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 xml:space="preserve">B1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29D78" w14:textId="5BA00403" w:rsidR="00D27BE9" w:rsidRDefault="00D27BE9" w:rsidP="00D27BE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  <w:r w:rsidRPr="00F8137E">
              <w:rPr>
                <w:lang w:val="en-US"/>
              </w:rPr>
              <w:t>,</w:t>
            </w:r>
            <w:r>
              <w:rPr>
                <w:vertAlign w:val="superscript"/>
                <w:lang w:val="en-US"/>
              </w:rPr>
              <w:t xml:space="preserve"> </w:t>
            </w:r>
            <w:r w:rsidRPr="00D27BE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1</w:t>
            </w:r>
            <w:r>
              <w:rPr>
                <w:lang w:val="en-US"/>
              </w:rPr>
              <w:t xml:space="preserve"> on the chromosome</w:t>
            </w:r>
            <w:r w:rsidR="00824E29">
              <w:rPr>
                <w:lang w:val="en-US"/>
              </w:rPr>
              <w:t xml:space="preserve"> (pIRC)</w:t>
            </w:r>
            <w:r>
              <w:rPr>
                <w:lang w:val="en-US"/>
              </w:rPr>
              <w:t>,</w:t>
            </w:r>
            <w:r w:rsidRPr="00F8137E">
              <w:rPr>
                <w:lang w:val="en-US"/>
              </w:rPr>
              <w:t xml:space="preserve"> C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FD4C4" w14:textId="77777777" w:rsidR="00D27BE9" w:rsidRDefault="00D27BE9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27BE9" w:rsidRPr="00B1708C" w14:paraId="30E0AED6" w14:textId="77777777" w:rsidTr="00490AF5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7C921" w14:textId="384C719C" w:rsidR="00D27BE9" w:rsidRPr="00B1708C" w:rsidRDefault="00D27BE9" w:rsidP="000B012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128-S </w:t>
            </w:r>
            <w:r w:rsidR="00C0670B">
              <w:rPr>
                <w:lang w:val="en-US"/>
              </w:rPr>
              <w:t>∆</w:t>
            </w:r>
            <w:r w:rsidRPr="00683A36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683A36">
              <w:rPr>
                <w:i/>
                <w:lang w:val="en-US"/>
              </w:rPr>
              <w:t>kan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 p-</w:t>
            </w:r>
            <w:r w:rsidR="00824E2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 xml:space="preserve">B2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BE19D" w14:textId="67AF4795" w:rsidR="00D27BE9" w:rsidRDefault="00D27BE9" w:rsidP="00D27BE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  <w:r w:rsidRPr="00F8137E">
              <w:rPr>
                <w:lang w:val="en-US"/>
              </w:rPr>
              <w:t>,</w:t>
            </w:r>
            <w:r>
              <w:rPr>
                <w:vertAlign w:val="superscript"/>
                <w:lang w:val="en-US"/>
              </w:rPr>
              <w:t xml:space="preserve"> </w:t>
            </w:r>
            <w:r w:rsidRPr="00D27BE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2</w:t>
            </w:r>
            <w:r>
              <w:rPr>
                <w:lang w:val="en-US"/>
              </w:rPr>
              <w:t xml:space="preserve"> on the chromosome</w:t>
            </w:r>
            <w:r w:rsidR="000B0121">
              <w:rPr>
                <w:lang w:val="en-US"/>
              </w:rPr>
              <w:t>(pIRC)</w:t>
            </w:r>
            <w:r>
              <w:rPr>
                <w:lang w:val="en-US"/>
              </w:rPr>
              <w:t>,</w:t>
            </w:r>
            <w:r w:rsidRPr="00F8137E">
              <w:rPr>
                <w:lang w:val="en-US"/>
              </w:rPr>
              <w:t xml:space="preserve"> C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B09B9" w14:textId="77777777" w:rsidR="00D27BE9" w:rsidRDefault="00D27BE9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27BE9" w:rsidRPr="00B1708C" w14:paraId="6F90A423" w14:textId="77777777" w:rsidTr="00490AF5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01977" w14:textId="017BF19A" w:rsidR="00D27BE9" w:rsidRPr="00D27BE9" w:rsidRDefault="00D27BE9" w:rsidP="000B012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128-S </w:t>
            </w:r>
            <w:r w:rsidR="00C036E1">
              <w:rPr>
                <w:lang w:val="en-US"/>
              </w:rPr>
              <w:t>∆</w:t>
            </w:r>
            <w:r w:rsidRPr="00683A36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683A36">
              <w:rPr>
                <w:i/>
                <w:lang w:val="en-US"/>
              </w:rPr>
              <w:t>kan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 p-</w:t>
            </w:r>
            <w:r w:rsidR="00824E2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 xml:space="preserve">B1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DD3F" w14:textId="41C97A90" w:rsidR="00D27BE9" w:rsidRDefault="00D27BE9" w:rsidP="00D27BE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  <w:r w:rsidRPr="00F8137E">
              <w:rPr>
                <w:lang w:val="en-US"/>
              </w:rPr>
              <w:t>,</w:t>
            </w:r>
            <w:r>
              <w:rPr>
                <w:vertAlign w:val="superscript"/>
                <w:lang w:val="en-US"/>
              </w:rPr>
              <w:t xml:space="preserve"> </w:t>
            </w:r>
            <w:r w:rsidRPr="00D27BE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1</w:t>
            </w:r>
            <w:r>
              <w:rPr>
                <w:lang w:val="en-US"/>
              </w:rPr>
              <w:t xml:space="preserve"> on a plasmid</w:t>
            </w:r>
            <w:r w:rsidR="000B0121">
              <w:rPr>
                <w:lang w:val="en-US"/>
              </w:rPr>
              <w:t xml:space="preserve"> (pILL2157)</w:t>
            </w:r>
            <w:r>
              <w:rPr>
                <w:lang w:val="en-US"/>
              </w:rPr>
              <w:t>,</w:t>
            </w:r>
            <w:r w:rsidRPr="00F8137E">
              <w:rPr>
                <w:lang w:val="en-US"/>
              </w:rPr>
              <w:t xml:space="preserve"> C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D8CD5" w14:textId="77777777" w:rsidR="00D27BE9" w:rsidRDefault="00D27BE9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27BE9" w:rsidRPr="00B1708C" w14:paraId="5A0CAEB2" w14:textId="77777777" w:rsidTr="00490AF5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5CDF9" w14:textId="0E28DEB2" w:rsidR="00D27BE9" w:rsidRPr="00B1708C" w:rsidRDefault="00D27BE9" w:rsidP="000B012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128-S </w:t>
            </w:r>
            <w:r w:rsidR="00C036E1">
              <w:rPr>
                <w:lang w:val="en-US"/>
              </w:rPr>
              <w:t>∆</w:t>
            </w:r>
            <w:r w:rsidRPr="00683A36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683A36">
              <w:rPr>
                <w:i/>
                <w:lang w:val="en-US"/>
              </w:rPr>
              <w:t>kan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 p-</w:t>
            </w:r>
            <w:r w:rsidR="00824E2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 xml:space="preserve">B2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B9BA7" w14:textId="50F40038" w:rsidR="00D27BE9" w:rsidRDefault="00D27BE9" w:rsidP="00D27BE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  <w:r w:rsidRPr="00F8137E">
              <w:rPr>
                <w:lang w:val="en-US"/>
              </w:rPr>
              <w:t>,</w:t>
            </w:r>
            <w:r>
              <w:rPr>
                <w:vertAlign w:val="superscript"/>
                <w:lang w:val="en-US"/>
              </w:rPr>
              <w:t xml:space="preserve"> </w:t>
            </w:r>
            <w:r w:rsidRPr="00D27BE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2</w:t>
            </w:r>
            <w:r>
              <w:rPr>
                <w:lang w:val="en-US"/>
              </w:rPr>
              <w:t xml:space="preserve"> on plasmid</w:t>
            </w:r>
            <w:r w:rsidR="000B0121">
              <w:rPr>
                <w:lang w:val="en-US"/>
              </w:rPr>
              <w:t xml:space="preserve"> (pILL2157)</w:t>
            </w:r>
            <w:r>
              <w:rPr>
                <w:lang w:val="en-US"/>
              </w:rPr>
              <w:t>,</w:t>
            </w:r>
            <w:r w:rsidRPr="00F8137E">
              <w:rPr>
                <w:lang w:val="en-US"/>
              </w:rPr>
              <w:t xml:space="preserve"> Cm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F397A" w14:textId="77777777" w:rsidR="00D27BE9" w:rsidRDefault="00D27BE9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4E16CC" w:rsidRPr="00B1708C" w14:paraId="59C27730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C338A" w14:textId="69E6E917" w:rsidR="004E16CC" w:rsidRPr="00B1708C" w:rsidRDefault="004E16CC" w:rsidP="004E16C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128</w:t>
            </w:r>
            <w:r w:rsidR="002D7425">
              <w:rPr>
                <w:lang w:val="en-US"/>
              </w:rPr>
              <w:t>-</w:t>
            </w:r>
            <w:r>
              <w:rPr>
                <w:lang w:val="en-US"/>
              </w:rPr>
              <w:t>S ∆</w:t>
            </w:r>
            <w:r>
              <w:rPr>
                <w:i/>
                <w:lang w:val="en-US"/>
              </w:rPr>
              <w:t>nik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206E2" w14:textId="77777777" w:rsidR="004E16CC" w:rsidRPr="0053001D" w:rsidRDefault="004E16CC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EC619" w14:textId="77777777" w:rsidR="004E16CC" w:rsidRDefault="004E16CC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EA18BC" w:rsidRPr="00B1708C" w14:paraId="7AA3E0FB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3A9FB" w14:textId="77777777" w:rsidR="00EA18BC" w:rsidRDefault="00EA18BC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CD86C" w14:textId="77777777" w:rsidR="00EA18BC" w:rsidRPr="00B1708C" w:rsidRDefault="00EA18BC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7AA0F" w14:textId="77777777" w:rsidR="00EA18BC" w:rsidRPr="00773FB4" w:rsidRDefault="00EA18BC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855D8B" w:rsidRPr="00B1708C" w14:paraId="06192701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FD0E2" w14:textId="77777777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2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D3F1A" w14:textId="77777777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t>Sequenced parental strai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A897C" w14:textId="29510B69" w:rsidR="00855D8B" w:rsidRPr="00B1708C" w:rsidRDefault="00503ECB" w:rsidP="00E24F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E24F2A">
              <w:rPr>
                <w:lang w:val="en-US"/>
              </w:rPr>
              <w:t>50</w:t>
            </w:r>
            <w:r>
              <w:rPr>
                <w:lang w:val="en-US"/>
              </w:rPr>
              <w:t>]</w:t>
            </w:r>
          </w:p>
        </w:tc>
      </w:tr>
      <w:tr w:rsidR="00855D8B" w:rsidRPr="00B1708C" w14:paraId="00974C8F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9F362" w14:textId="77777777" w:rsidR="00855D8B" w:rsidRDefault="00855D8B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ABBE9" w14:textId="77777777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7B428" w14:textId="77777777" w:rsidR="00855D8B" w:rsidRPr="00773FB4" w:rsidRDefault="00855D8B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855D8B" w:rsidRPr="00B1708C" w14:paraId="31E4552C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0BE40" w14:textId="77777777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lastRenderedPageBreak/>
              <w:t>SS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F6ED9" w14:textId="77777777" w:rsidR="00855D8B" w:rsidRPr="00B1708C" w:rsidRDefault="00855D8B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t>Sequenced parental strai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C58B7" w14:textId="296E4785" w:rsidR="00855D8B" w:rsidRPr="00B1708C" w:rsidRDefault="00503ECB" w:rsidP="00E24F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E24F2A">
              <w:rPr>
                <w:lang w:val="en-US"/>
              </w:rPr>
              <w:t>72</w:t>
            </w:r>
            <w:r>
              <w:rPr>
                <w:lang w:val="en-US"/>
              </w:rPr>
              <w:t>]</w:t>
            </w:r>
          </w:p>
        </w:tc>
      </w:tr>
      <w:tr w:rsidR="002D7425" w:rsidRPr="00B1708C" w14:paraId="7D9AB3AB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6CEDE" w14:textId="5A8916F5" w:rsidR="002D7425" w:rsidRPr="00B1708C" w:rsidRDefault="002D7425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S1-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AF0AA" w14:textId="03F6DBBB" w:rsidR="002D7425" w:rsidRPr="00B1708C" w:rsidRDefault="002D7425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S1 with streptomycin resistance (point mutatio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97AE" w14:textId="77777777" w:rsidR="002D7425" w:rsidRPr="00B1708C" w:rsidRDefault="002D7425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his work </w:t>
            </w:r>
          </w:p>
        </w:tc>
      </w:tr>
      <w:tr w:rsidR="005E2AD0" w:rsidRPr="00B1708C" w14:paraId="7298708B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51EFD" w14:textId="35DD6E69" w:rsidR="005E2AD0" w:rsidRPr="00B1708C" w:rsidRDefault="002D7425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S1-S ∆</w:t>
            </w:r>
            <w:r w:rsidRPr="0095165F">
              <w:rPr>
                <w:i/>
                <w:lang w:val="en-US"/>
              </w:rPr>
              <w:t>niu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2AB2D" w14:textId="66F7337B" w:rsidR="005E2AD0" w:rsidRPr="00B1708C" w:rsidRDefault="002D7425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marked deletion mutant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D99F7" w14:textId="509B0F93" w:rsidR="005E2AD0" w:rsidRPr="00773FB4" w:rsidRDefault="002D7425" w:rsidP="00B962A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2D7425" w:rsidRPr="00B1708C" w14:paraId="35D170D1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A83BB" w14:textId="79C71F3A" w:rsidR="002D7425" w:rsidRPr="00B1708C" w:rsidRDefault="002D7425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S1-S </w:t>
            </w:r>
            <w:r w:rsidRPr="00EA18BC">
              <w:rPr>
                <w:i/>
                <w:lang w:val="en-US"/>
              </w:rPr>
              <w:t>∆niu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C52CF" w14:textId="67513797" w:rsidR="002D7425" w:rsidRDefault="002D7425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S1-S ∆</w:t>
            </w:r>
            <w:r w:rsidRPr="0095165F">
              <w:rPr>
                <w:i/>
                <w:lang w:val="en-US"/>
              </w:rPr>
              <w:t>niuB</w:t>
            </w:r>
            <w:r>
              <w:rPr>
                <w:i/>
                <w:lang w:val="en-US"/>
              </w:rPr>
              <w:t>1 ∆niuB</w:t>
            </w:r>
            <w:r w:rsidRPr="00F9647E">
              <w:rPr>
                <w:i/>
                <w:lang w:val="en-US"/>
              </w:rPr>
              <w:t>2</w:t>
            </w:r>
            <w:r>
              <w:rPr>
                <w:lang w:val="en-US"/>
              </w:rPr>
              <w:t>, u</w:t>
            </w:r>
            <w:r w:rsidRPr="00EA18BC">
              <w:rPr>
                <w:lang w:val="en-US"/>
              </w:rPr>
              <w:t>nmarked</w:t>
            </w:r>
            <w:r>
              <w:rPr>
                <w:lang w:val="en-US"/>
              </w:rPr>
              <w:t xml:space="preserve"> deletion mutant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199AE" w14:textId="77777777" w:rsidR="002D7425" w:rsidRDefault="002D7425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447FD7" w:rsidRPr="00B1708C" w14:paraId="129D027A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95116" w14:textId="68A268BF" w:rsidR="00447FD7" w:rsidRPr="00B1708C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S1-S ∆</w:t>
            </w:r>
            <w:r w:rsidRPr="0095165F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95165F">
              <w:rPr>
                <w:i/>
                <w:lang w:val="en-US"/>
              </w:rPr>
              <w:t>ka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8BF0A" w14:textId="77777777" w:rsidR="00447FD7" w:rsidRPr="0053001D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5BAD3" w14:textId="77777777" w:rsidR="00447FD7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447FD7" w:rsidRPr="00B1708C" w14:paraId="1B488D16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4C349" w14:textId="3027C037" w:rsidR="00447FD7" w:rsidRPr="00B1708C" w:rsidRDefault="00447FD7" w:rsidP="00447FD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S1-S </w:t>
            </w:r>
            <w:r w:rsidR="00C036E1">
              <w:rPr>
                <w:lang w:val="en-US"/>
              </w:rPr>
              <w:t>∆</w:t>
            </w:r>
            <w:r w:rsidRPr="00683A36">
              <w:rPr>
                <w:i/>
                <w:lang w:val="en-US"/>
              </w:rPr>
              <w:t>nixA</w:t>
            </w:r>
            <w:r>
              <w:rPr>
                <w:lang w:val="en-US"/>
              </w:rPr>
              <w:t>::</w:t>
            </w:r>
            <w:r w:rsidRPr="00683A36">
              <w:rPr>
                <w:i/>
                <w:lang w:val="en-US"/>
              </w:rPr>
              <w:t>kan</w:t>
            </w:r>
            <w:r>
              <w:rPr>
                <w:lang w:val="en-US"/>
              </w:rPr>
              <w:t xml:space="preserve"> ∆</w:t>
            </w:r>
            <w:r w:rsidRPr="0095165F">
              <w:rPr>
                <w:i/>
                <w:lang w:val="en-US"/>
              </w:rPr>
              <w:t>niuD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48D81" w14:textId="77777777" w:rsidR="00447FD7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marked deletion mutant, 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55A5E" w14:textId="77777777" w:rsidR="00447FD7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447FD7" w:rsidRPr="00B1708C" w14:paraId="5CA2A15F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93CAA" w14:textId="0005C71D" w:rsidR="00447FD7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S1-S </w:t>
            </w:r>
            <w:r w:rsidR="00C036E1">
              <w:rPr>
                <w:lang w:val="en-US"/>
              </w:rPr>
              <w:t>∆</w:t>
            </w:r>
            <w:r w:rsidR="0045579D" w:rsidRPr="00683A36">
              <w:rPr>
                <w:i/>
                <w:lang w:val="en-US"/>
              </w:rPr>
              <w:t>nixA</w:t>
            </w:r>
            <w:r w:rsidR="0045579D">
              <w:rPr>
                <w:lang w:val="en-US"/>
              </w:rPr>
              <w:t>::</w:t>
            </w:r>
            <w:r w:rsidR="0045579D" w:rsidRPr="00683A36">
              <w:rPr>
                <w:i/>
                <w:lang w:val="en-US"/>
              </w:rPr>
              <w:t>kan</w:t>
            </w:r>
            <w:r w:rsidR="0045579D">
              <w:rPr>
                <w:lang w:val="en-US"/>
              </w:rPr>
              <w:t xml:space="preserve"> </w:t>
            </w:r>
            <w:r>
              <w:rPr>
                <w:lang w:val="en-US"/>
              </w:rPr>
              <w:t>∆</w:t>
            </w:r>
            <w:r>
              <w:rPr>
                <w:i/>
                <w:lang w:val="en-US"/>
              </w:rPr>
              <w:t>niuB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91E05" w14:textId="64B033AC" w:rsidR="00447FD7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Unmarked </w:t>
            </w:r>
            <w:r w:rsidR="00DC10E3">
              <w:rPr>
                <w:lang w:val="en-US"/>
              </w:rPr>
              <w:t>∆</w:t>
            </w:r>
            <w:r w:rsidR="00DC10E3" w:rsidRPr="0095165F">
              <w:rPr>
                <w:i/>
                <w:lang w:val="en-US"/>
              </w:rPr>
              <w:t>niuB</w:t>
            </w:r>
            <w:r w:rsidR="00DC10E3">
              <w:rPr>
                <w:i/>
                <w:lang w:val="en-US"/>
              </w:rPr>
              <w:t>1 ∆niuB</w:t>
            </w:r>
            <w:r w:rsidR="00DC10E3" w:rsidRPr="00F9647E">
              <w:rPr>
                <w:i/>
                <w:lang w:val="en-US"/>
              </w:rPr>
              <w:t>2</w:t>
            </w:r>
            <w:r w:rsidR="00DC10E3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deletion mutant, Km</w:t>
            </w:r>
            <w:r w:rsidRPr="0053001D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Strepto</w:t>
            </w:r>
            <w:r w:rsidRPr="005E2AD0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1A4F8" w14:textId="77777777" w:rsidR="00447FD7" w:rsidRDefault="00447FD7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45579D" w:rsidRPr="00B1708C" w14:paraId="2B4AFB16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771B1" w14:textId="7E71EBF3" w:rsidR="0045579D" w:rsidRPr="0045579D" w:rsidRDefault="0045579D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S1-S ∆</w:t>
            </w:r>
            <w:r w:rsidRPr="0095165F">
              <w:rPr>
                <w:i/>
                <w:lang w:val="en-US"/>
              </w:rPr>
              <w:t>niuD</w:t>
            </w:r>
            <w:r>
              <w:rPr>
                <w:lang w:val="en-US"/>
              </w:rPr>
              <w:t xml:space="preserve"> + p-</w:t>
            </w:r>
            <w:r w:rsidR="00824E29">
              <w:rPr>
                <w:i/>
                <w:lang w:val="en-US"/>
              </w:rPr>
              <w:t>niu</w:t>
            </w:r>
            <w:r w:rsidRPr="0045579D">
              <w:rPr>
                <w:i/>
                <w:lang w:val="en-US"/>
              </w:rPr>
              <w:t>D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1420E" w14:textId="2B6BF57F" w:rsidR="0045579D" w:rsidRPr="0045579D" w:rsidRDefault="0045579D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marked deletion mutant, Strepto</w:t>
            </w:r>
            <w:r w:rsidRPr="005E2AD0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 xml:space="preserve">, </w:t>
            </w:r>
            <w:r w:rsidR="000A56D7" w:rsidRPr="00D27BE9">
              <w:rPr>
                <w:i/>
                <w:lang w:val="en-US"/>
              </w:rPr>
              <w:t>niuDE</w:t>
            </w:r>
            <w:r w:rsidR="000A56D7">
              <w:rPr>
                <w:lang w:val="en-US"/>
              </w:rPr>
              <w:t xml:space="preserve"> on the chromosome </w:t>
            </w:r>
            <w:r>
              <w:rPr>
                <w:lang w:val="en-US"/>
              </w:rPr>
              <w:t>Cm</w:t>
            </w:r>
            <w:r w:rsidRPr="0045579D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FFA1E" w14:textId="77777777" w:rsidR="0045579D" w:rsidRPr="00773FB4" w:rsidRDefault="0045579D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45579D" w:rsidRPr="00B1708C" w14:paraId="2D700F44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3895" w14:textId="07A2B22A" w:rsidR="0045579D" w:rsidRPr="00605BD1" w:rsidRDefault="0045579D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S1-S </w:t>
            </w:r>
            <w:r w:rsidRPr="00EA18BC">
              <w:rPr>
                <w:i/>
                <w:lang w:val="en-US"/>
              </w:rPr>
              <w:t>∆niuB</w:t>
            </w:r>
            <w:r w:rsidR="00605BD1">
              <w:rPr>
                <w:lang w:val="en-US"/>
              </w:rPr>
              <w:t xml:space="preserve"> + p-</w:t>
            </w:r>
            <w:r w:rsidR="00824E29">
              <w:rPr>
                <w:i/>
                <w:lang w:val="en-US"/>
              </w:rPr>
              <w:t>niu</w:t>
            </w:r>
            <w:r w:rsidR="00605BD1">
              <w:rPr>
                <w:i/>
                <w:lang w:val="en-US"/>
              </w:rPr>
              <w:t>B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A91CE" w14:textId="18329116" w:rsidR="0045579D" w:rsidRPr="00605BD1" w:rsidRDefault="0045579D" w:rsidP="00DB2B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EA18BC">
              <w:rPr>
                <w:lang w:val="en-US"/>
              </w:rPr>
              <w:t>nmarked</w:t>
            </w:r>
            <w:r>
              <w:rPr>
                <w:lang w:val="en-US"/>
              </w:rPr>
              <w:t xml:space="preserve"> deletion mutant, Strepto</w:t>
            </w:r>
            <w:r w:rsidRPr="005E2AD0">
              <w:rPr>
                <w:vertAlign w:val="superscript"/>
                <w:lang w:val="en-US"/>
              </w:rPr>
              <w:t>R</w:t>
            </w:r>
            <w:r w:rsidR="00605BD1">
              <w:rPr>
                <w:lang w:val="en-US"/>
              </w:rPr>
              <w:t xml:space="preserve">, </w:t>
            </w:r>
            <w:r w:rsidR="000A56D7" w:rsidRPr="00D27BE9">
              <w:rPr>
                <w:i/>
                <w:lang w:val="en-US"/>
              </w:rPr>
              <w:t>niu</w:t>
            </w:r>
            <w:r w:rsidR="000A56D7">
              <w:rPr>
                <w:i/>
                <w:lang w:val="en-US"/>
              </w:rPr>
              <w:t>B1</w:t>
            </w:r>
            <w:r w:rsidR="000A56D7">
              <w:rPr>
                <w:lang w:val="en-US"/>
              </w:rPr>
              <w:t xml:space="preserve"> on the chromosome, </w:t>
            </w:r>
            <w:r w:rsidR="00605BD1">
              <w:rPr>
                <w:lang w:val="en-US"/>
              </w:rPr>
              <w:t>Cm</w:t>
            </w:r>
            <w:r w:rsidR="00605BD1" w:rsidRPr="000A56D7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87868" w14:textId="77777777" w:rsidR="0045579D" w:rsidRDefault="0045579D" w:rsidP="0045579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605BD1" w:rsidRPr="00B1708C" w14:paraId="6F052CA3" w14:textId="77777777" w:rsidTr="00490AF5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02330" w14:textId="2AC31ECD" w:rsidR="00605BD1" w:rsidRPr="00B1708C" w:rsidRDefault="00605BD1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S1-S </w:t>
            </w:r>
            <w:r w:rsidRPr="00EA18BC">
              <w:rPr>
                <w:i/>
                <w:lang w:val="en-US"/>
              </w:rPr>
              <w:t>∆niuB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+ p-</w:t>
            </w:r>
            <w:r w:rsidR="00824E29">
              <w:rPr>
                <w:i/>
                <w:lang w:val="en-US"/>
              </w:rPr>
              <w:t>niu</w:t>
            </w:r>
            <w:r>
              <w:rPr>
                <w:i/>
                <w:lang w:val="en-US"/>
              </w:rPr>
              <w:t>B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2CC8B" w14:textId="5FBC6BC0" w:rsidR="00605BD1" w:rsidRPr="00605BD1" w:rsidRDefault="00605BD1" w:rsidP="000A56D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EA18BC">
              <w:rPr>
                <w:lang w:val="en-US"/>
              </w:rPr>
              <w:t>nmarked</w:t>
            </w:r>
            <w:r>
              <w:rPr>
                <w:lang w:val="en-US"/>
              </w:rPr>
              <w:t xml:space="preserve"> deletion mutant, Strepto</w:t>
            </w:r>
            <w:r w:rsidRPr="005E2AD0"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</w:t>
            </w:r>
            <w:r w:rsidR="000A56D7">
              <w:rPr>
                <w:lang w:val="en-US"/>
              </w:rPr>
              <w:t xml:space="preserve"> </w:t>
            </w:r>
            <w:r w:rsidR="000A56D7" w:rsidRPr="00D27BE9">
              <w:rPr>
                <w:i/>
                <w:lang w:val="en-US"/>
              </w:rPr>
              <w:t>niu</w:t>
            </w:r>
            <w:r w:rsidR="000A56D7">
              <w:rPr>
                <w:i/>
                <w:lang w:val="en-US"/>
              </w:rPr>
              <w:t>B2</w:t>
            </w:r>
            <w:r w:rsidR="000A56D7">
              <w:rPr>
                <w:lang w:val="en-US"/>
              </w:rPr>
              <w:t xml:space="preserve"> on the chromosome,</w:t>
            </w:r>
            <w:r>
              <w:rPr>
                <w:lang w:val="en-US"/>
              </w:rPr>
              <w:t xml:space="preserve"> Cm</w:t>
            </w:r>
            <w:r w:rsidRPr="000A56D7">
              <w:rPr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DBDBF" w14:textId="77777777" w:rsidR="00605BD1" w:rsidRDefault="00605BD1" w:rsidP="00490AF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2D7425" w:rsidRPr="00B1708C" w14:paraId="7CFC6C18" w14:textId="77777777" w:rsidTr="0045579D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E49E8" w14:textId="77777777" w:rsidR="002D7425" w:rsidRPr="00B1708C" w:rsidRDefault="002D7425" w:rsidP="002D7425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5F3EA" w14:textId="77777777" w:rsidR="002D7425" w:rsidRPr="00B1708C" w:rsidRDefault="002D7425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B3F68" w14:textId="77777777" w:rsidR="002D7425" w:rsidRPr="00773FB4" w:rsidRDefault="002D7425" w:rsidP="00B962A1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2D7425" w:rsidRPr="00B1708C" w14:paraId="399EC543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45A05" w14:textId="77777777" w:rsidR="002D7425" w:rsidRPr="00B1708C" w:rsidRDefault="002D7425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t>2669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E2DE8" w14:textId="77777777" w:rsidR="002D7425" w:rsidRPr="00B1708C" w:rsidRDefault="002D7425" w:rsidP="00B962A1">
            <w:pPr>
              <w:spacing w:line="360" w:lineRule="auto"/>
              <w:jc w:val="both"/>
              <w:rPr>
                <w:lang w:val="en-US"/>
              </w:rPr>
            </w:pPr>
            <w:r w:rsidRPr="00B1708C">
              <w:rPr>
                <w:lang w:val="en-US"/>
              </w:rPr>
              <w:t>Sequenced parental strai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4110C" w14:textId="3B7BDBEF" w:rsidR="002D7425" w:rsidRPr="00B1708C" w:rsidRDefault="00503ECB" w:rsidP="00E24F2A">
            <w:pPr>
              <w:spacing w:line="360" w:lineRule="auto"/>
              <w:jc w:val="both"/>
              <w:rPr>
                <w:lang w:val="en-US"/>
              </w:rPr>
            </w:pPr>
            <w:r>
              <w:t>[</w:t>
            </w:r>
            <w:r w:rsidR="00E24F2A">
              <w:t>73</w:t>
            </w:r>
            <w:r>
              <w:t>]</w:t>
            </w:r>
          </w:p>
        </w:tc>
      </w:tr>
      <w:tr w:rsidR="002D7425" w:rsidRPr="00B1708C" w14:paraId="48591741" w14:textId="77777777" w:rsidTr="00D13448">
        <w:tc>
          <w:tcPr>
            <w:tcW w:w="9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27542" w14:textId="77777777" w:rsidR="002D7425" w:rsidRPr="00B1708C" w:rsidRDefault="002D7425" w:rsidP="00B962A1">
            <w:pPr>
              <w:spacing w:line="360" w:lineRule="auto"/>
              <w:jc w:val="both"/>
              <w:rPr>
                <w:b/>
                <w:highlight w:val="yellow"/>
                <w:lang w:val="en-US"/>
              </w:rPr>
            </w:pPr>
          </w:p>
        </w:tc>
      </w:tr>
      <w:tr w:rsidR="002D7425" w:rsidRPr="00B1708C" w14:paraId="485A7B7F" w14:textId="77777777" w:rsidTr="00D13448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DEDE2" w14:textId="77777777" w:rsidR="002D7425" w:rsidRPr="00FE6F2B" w:rsidRDefault="002D7425" w:rsidP="00B962A1">
            <w:pPr>
              <w:spacing w:line="360" w:lineRule="auto"/>
              <w:jc w:val="both"/>
              <w:rPr>
                <w:b/>
                <w:lang w:val="en-US"/>
              </w:rPr>
            </w:pPr>
            <w:r w:rsidRPr="00FE6F2B">
              <w:rPr>
                <w:b/>
                <w:lang w:val="en-US"/>
              </w:rPr>
              <w:t>Plasmid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BC5B4" w14:textId="77777777" w:rsidR="002D7425" w:rsidRPr="00FE6F2B" w:rsidRDefault="002D7425" w:rsidP="00B962A1">
            <w:pPr>
              <w:spacing w:line="360" w:lineRule="auto"/>
              <w:jc w:val="both"/>
              <w:rPr>
                <w:b/>
                <w:lang w:val="en-US"/>
              </w:rPr>
            </w:pPr>
            <w:r w:rsidRPr="00FE6F2B">
              <w:rPr>
                <w:b/>
                <w:lang w:val="en-US"/>
              </w:rPr>
              <w:t>Relevant characteristic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C529F" w14:textId="77777777" w:rsidR="002D7425" w:rsidRPr="00FE6F2B" w:rsidRDefault="002D7425" w:rsidP="00B962A1">
            <w:pPr>
              <w:spacing w:line="360" w:lineRule="auto"/>
              <w:jc w:val="both"/>
              <w:rPr>
                <w:b/>
                <w:lang w:val="en-US"/>
              </w:rPr>
            </w:pPr>
            <w:r w:rsidRPr="00FE6F2B">
              <w:rPr>
                <w:b/>
                <w:lang w:val="en-US"/>
              </w:rPr>
              <w:t>Reference</w:t>
            </w:r>
          </w:p>
        </w:tc>
      </w:tr>
      <w:tr w:rsidR="002D7425" w:rsidRPr="002B56DF" w14:paraId="213AA89D" w14:textId="77777777" w:rsidTr="00D13448">
        <w:tc>
          <w:tcPr>
            <w:tcW w:w="2905" w:type="dxa"/>
            <w:shd w:val="clear" w:color="auto" w:fill="auto"/>
            <w:vAlign w:val="center"/>
          </w:tcPr>
          <w:p w14:paraId="524099E4" w14:textId="11C50AB6" w:rsidR="002D7425" w:rsidRPr="00AD081F" w:rsidRDefault="002D7425" w:rsidP="00B962A1">
            <w:pPr>
              <w:spacing w:before="60" w:after="60" w:line="360" w:lineRule="auto"/>
              <w:rPr>
                <w:i/>
              </w:rPr>
            </w:pPr>
            <w:r w:rsidRPr="00AD081F">
              <w:rPr>
                <w:i/>
              </w:rPr>
              <w:t>pGEM</w:t>
            </w:r>
            <w:r w:rsidR="007F363D">
              <w:rPr>
                <w:i/>
              </w:rPr>
              <w:t>-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35CA91B" w14:textId="77777777" w:rsidR="002D7425" w:rsidRPr="002B56DF" w:rsidRDefault="002D7425" w:rsidP="00B962A1">
            <w:pPr>
              <w:spacing w:before="60" w:after="60" w:line="360" w:lineRule="auto"/>
              <w:rPr>
                <w:lang w:val="en-US"/>
              </w:rPr>
            </w:pPr>
            <w:r w:rsidRPr="002B56DF">
              <w:rPr>
                <w:lang w:val="en-US"/>
              </w:rPr>
              <w:t xml:space="preserve">Cloning vector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D02C26" w14:textId="77777777" w:rsidR="002D7425" w:rsidRPr="002B56DF" w:rsidRDefault="002D7425" w:rsidP="00B962A1">
            <w:pPr>
              <w:spacing w:before="60" w:after="60" w:line="360" w:lineRule="auto"/>
              <w:rPr>
                <w:lang w:val="en-US"/>
              </w:rPr>
            </w:pPr>
            <w:r w:rsidRPr="002B56DF">
              <w:rPr>
                <w:lang w:val="en-US"/>
              </w:rPr>
              <w:t>Novagen</w:t>
            </w:r>
          </w:p>
        </w:tc>
      </w:tr>
      <w:tr w:rsidR="002D7425" w:rsidRPr="002B56DF" w14:paraId="714299C3" w14:textId="77777777" w:rsidTr="00D13448">
        <w:tc>
          <w:tcPr>
            <w:tcW w:w="2905" w:type="dxa"/>
            <w:shd w:val="clear" w:color="auto" w:fill="auto"/>
            <w:vAlign w:val="center"/>
          </w:tcPr>
          <w:p w14:paraId="62635DB5" w14:textId="77777777" w:rsidR="002D7425" w:rsidRPr="002B56DF" w:rsidRDefault="002D7425" w:rsidP="00B962A1">
            <w:pPr>
              <w:spacing w:before="60" w:after="60" w:line="360" w:lineRule="auto"/>
              <w:rPr>
                <w:i/>
              </w:rPr>
            </w:pPr>
            <w:r w:rsidRPr="002B56DF">
              <w:rPr>
                <w:i/>
              </w:rPr>
              <w:t>pIRCureI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90EDE52" w14:textId="77777777" w:rsidR="002D7425" w:rsidRPr="002B56DF" w:rsidRDefault="002D7425" w:rsidP="00B962A1">
            <w:pPr>
              <w:spacing w:before="60" w:after="60" w:line="360" w:lineRule="auto"/>
              <w:rPr>
                <w:lang w:val="en-US"/>
              </w:rPr>
            </w:pPr>
            <w:r w:rsidRPr="002B56DF">
              <w:rPr>
                <w:lang w:val="en-US"/>
              </w:rPr>
              <w:t>Cloning vecto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73A30A" w14:textId="3C1861CC" w:rsidR="002D7425" w:rsidRPr="00AD081F" w:rsidRDefault="00503ECB" w:rsidP="00E24F2A">
            <w:pPr>
              <w:spacing w:before="60" w:after="60" w:line="36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E24F2A">
              <w:rPr>
                <w:lang w:val="en-US"/>
              </w:rPr>
              <w:t>22</w:t>
            </w:r>
            <w:r>
              <w:rPr>
                <w:lang w:val="en-US"/>
              </w:rPr>
              <w:t>]</w:t>
            </w:r>
          </w:p>
        </w:tc>
      </w:tr>
    </w:tbl>
    <w:p w14:paraId="2311B398" w14:textId="77777777" w:rsidR="00855D8B" w:rsidRPr="002B56DF" w:rsidRDefault="00855D8B" w:rsidP="00B962A1">
      <w:pPr>
        <w:spacing w:line="360" w:lineRule="auto"/>
        <w:jc w:val="both"/>
        <w:rPr>
          <w:lang w:val="en-US"/>
        </w:rPr>
      </w:pPr>
    </w:p>
    <w:p w14:paraId="79239B77" w14:textId="77777777" w:rsidR="00855D8B" w:rsidRPr="002B56DF" w:rsidRDefault="00855D8B" w:rsidP="00B962A1">
      <w:pPr>
        <w:spacing w:line="360" w:lineRule="auto"/>
        <w:jc w:val="both"/>
        <w:rPr>
          <w:lang w:val="en-US"/>
        </w:rPr>
      </w:pPr>
    </w:p>
    <w:p w14:paraId="1BEA07AE" w14:textId="337E24D0" w:rsidR="005E2AD0" w:rsidRDefault="005E2AD0">
      <w:pPr>
        <w:rPr>
          <w:b/>
          <w:lang w:val="en-US"/>
        </w:rPr>
      </w:pPr>
      <w:bookmarkStart w:id="0" w:name="_GoBack"/>
      <w:bookmarkEnd w:id="0"/>
    </w:p>
    <w:sectPr w:rsidR="005E2AD0" w:rsidSect="00EA18BC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DB9E8" w14:textId="77777777" w:rsidR="00D62998" w:rsidRDefault="00E012EE">
      <w:r>
        <w:separator/>
      </w:r>
    </w:p>
  </w:endnote>
  <w:endnote w:type="continuationSeparator" w:id="0">
    <w:p w14:paraId="54327A6A" w14:textId="77777777" w:rsidR="00D62998" w:rsidRDefault="00E01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4AF5F" w14:textId="77777777" w:rsidR="00490AF5" w:rsidRDefault="00490AF5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A56D7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96890DA" w14:textId="77777777" w:rsidR="00490AF5" w:rsidRDefault="00490AF5" w:rsidP="00D134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DB44B" w14:textId="77777777" w:rsidR="00490AF5" w:rsidRDefault="00490AF5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A2AA1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03A680D" w14:textId="77777777" w:rsidR="00490AF5" w:rsidRDefault="00490AF5" w:rsidP="00D134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9681F" w14:textId="77777777" w:rsidR="00D62998" w:rsidRDefault="00E012EE">
      <w:r>
        <w:separator/>
      </w:r>
    </w:p>
  </w:footnote>
  <w:footnote w:type="continuationSeparator" w:id="0">
    <w:p w14:paraId="3AF35C78" w14:textId="77777777" w:rsidR="00D62998" w:rsidRDefault="00E01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45&lt;/item&gt;&lt;item&gt;492&lt;/item&gt;&lt;item&gt;556&lt;/item&gt;&lt;item&gt;560&lt;/item&gt;&lt;item&gt;602&lt;/item&gt;&lt;item&gt;1213&lt;/item&gt;&lt;item&gt;1356&lt;/item&gt;&lt;/record-ids&gt;&lt;/item&gt;&lt;/Libraries&gt;"/>
  </w:docVars>
  <w:rsids>
    <w:rsidRoot w:val="00855D8B"/>
    <w:rsid w:val="00065E73"/>
    <w:rsid w:val="000A56D7"/>
    <w:rsid w:val="000B0121"/>
    <w:rsid w:val="001760CB"/>
    <w:rsid w:val="00187C72"/>
    <w:rsid w:val="001B1085"/>
    <w:rsid w:val="001B6844"/>
    <w:rsid w:val="001C52F2"/>
    <w:rsid w:val="001D705E"/>
    <w:rsid w:val="001E6B6A"/>
    <w:rsid w:val="00200120"/>
    <w:rsid w:val="00227812"/>
    <w:rsid w:val="00252197"/>
    <w:rsid w:val="00253554"/>
    <w:rsid w:val="00256999"/>
    <w:rsid w:val="00260CD7"/>
    <w:rsid w:val="002810E8"/>
    <w:rsid w:val="002873B9"/>
    <w:rsid w:val="002D7425"/>
    <w:rsid w:val="002F5B7B"/>
    <w:rsid w:val="003C4548"/>
    <w:rsid w:val="003D5C74"/>
    <w:rsid w:val="003E3230"/>
    <w:rsid w:val="00446608"/>
    <w:rsid w:val="00447FD7"/>
    <w:rsid w:val="0045579D"/>
    <w:rsid w:val="00474147"/>
    <w:rsid w:val="00490AF5"/>
    <w:rsid w:val="004C3EE8"/>
    <w:rsid w:val="004D7872"/>
    <w:rsid w:val="004E16CC"/>
    <w:rsid w:val="00503ECB"/>
    <w:rsid w:val="0053001D"/>
    <w:rsid w:val="005338D0"/>
    <w:rsid w:val="00540558"/>
    <w:rsid w:val="005516B7"/>
    <w:rsid w:val="005D4271"/>
    <w:rsid w:val="005E2AD0"/>
    <w:rsid w:val="005E5ECA"/>
    <w:rsid w:val="00605BD1"/>
    <w:rsid w:val="00621731"/>
    <w:rsid w:val="0066158A"/>
    <w:rsid w:val="006836BD"/>
    <w:rsid w:val="006E0BB2"/>
    <w:rsid w:val="006F2044"/>
    <w:rsid w:val="00721D79"/>
    <w:rsid w:val="00726C4F"/>
    <w:rsid w:val="00737868"/>
    <w:rsid w:val="007F363D"/>
    <w:rsid w:val="00800C90"/>
    <w:rsid w:val="00822143"/>
    <w:rsid w:val="00824E29"/>
    <w:rsid w:val="008367B3"/>
    <w:rsid w:val="00843AF1"/>
    <w:rsid w:val="00855D8B"/>
    <w:rsid w:val="0086057B"/>
    <w:rsid w:val="0087063D"/>
    <w:rsid w:val="0089577E"/>
    <w:rsid w:val="008A2AA1"/>
    <w:rsid w:val="008B4138"/>
    <w:rsid w:val="008D6964"/>
    <w:rsid w:val="00901B0B"/>
    <w:rsid w:val="0090262B"/>
    <w:rsid w:val="00954344"/>
    <w:rsid w:val="009610A5"/>
    <w:rsid w:val="009749E9"/>
    <w:rsid w:val="00984162"/>
    <w:rsid w:val="009C4349"/>
    <w:rsid w:val="00A273D7"/>
    <w:rsid w:val="00A30C86"/>
    <w:rsid w:val="00A31E05"/>
    <w:rsid w:val="00A84C45"/>
    <w:rsid w:val="00A86656"/>
    <w:rsid w:val="00AA6424"/>
    <w:rsid w:val="00AA6E3E"/>
    <w:rsid w:val="00AA770E"/>
    <w:rsid w:val="00AC01E5"/>
    <w:rsid w:val="00AC2AFB"/>
    <w:rsid w:val="00AD7242"/>
    <w:rsid w:val="00B23F76"/>
    <w:rsid w:val="00B430FF"/>
    <w:rsid w:val="00B568DA"/>
    <w:rsid w:val="00B660AF"/>
    <w:rsid w:val="00B86FCB"/>
    <w:rsid w:val="00B962A1"/>
    <w:rsid w:val="00BA7654"/>
    <w:rsid w:val="00BD49C4"/>
    <w:rsid w:val="00BF5C72"/>
    <w:rsid w:val="00C036E1"/>
    <w:rsid w:val="00C0670B"/>
    <w:rsid w:val="00C15A79"/>
    <w:rsid w:val="00C33597"/>
    <w:rsid w:val="00C72E50"/>
    <w:rsid w:val="00C86AC6"/>
    <w:rsid w:val="00C954BC"/>
    <w:rsid w:val="00D13448"/>
    <w:rsid w:val="00D15401"/>
    <w:rsid w:val="00D27BE9"/>
    <w:rsid w:val="00D33090"/>
    <w:rsid w:val="00D44185"/>
    <w:rsid w:val="00D54AAA"/>
    <w:rsid w:val="00D62998"/>
    <w:rsid w:val="00DB2091"/>
    <w:rsid w:val="00DB2B23"/>
    <w:rsid w:val="00DC10E3"/>
    <w:rsid w:val="00DC327A"/>
    <w:rsid w:val="00E012EE"/>
    <w:rsid w:val="00E24F2A"/>
    <w:rsid w:val="00E40EA5"/>
    <w:rsid w:val="00E42045"/>
    <w:rsid w:val="00EA18BC"/>
    <w:rsid w:val="00EA7705"/>
    <w:rsid w:val="00EB33EC"/>
    <w:rsid w:val="00EB4FC4"/>
    <w:rsid w:val="00EE756C"/>
    <w:rsid w:val="00EF44F2"/>
    <w:rsid w:val="00EF4918"/>
    <w:rsid w:val="00F06C34"/>
    <w:rsid w:val="00F26BCC"/>
    <w:rsid w:val="00F357CB"/>
    <w:rsid w:val="00F62D41"/>
    <w:rsid w:val="00F76CD9"/>
    <w:rsid w:val="00F8137E"/>
    <w:rsid w:val="00F9647E"/>
    <w:rsid w:val="00FB4FBD"/>
    <w:rsid w:val="00FC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1C2F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D8B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eastAsia="Times New Roman" w:hAnsi="Lucida Grande"/>
      <w:sz w:val="20"/>
      <w:szCs w:val="20"/>
      <w:lang w:val="en-US"/>
    </w:rPr>
  </w:style>
  <w:style w:type="character" w:styleId="Numrodeligne">
    <w:name w:val="line number"/>
    <w:basedOn w:val="Policepardfaut"/>
    <w:rsid w:val="0024061A"/>
  </w:style>
  <w:style w:type="table" w:styleId="Grille">
    <w:name w:val="Table Grid"/>
    <w:basedOn w:val="TableauNormal"/>
    <w:uiPriority w:val="59"/>
    <w:rsid w:val="00855D8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D8B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eastAsia="Times New Roman" w:hAnsi="Lucida Grande"/>
      <w:sz w:val="20"/>
      <w:szCs w:val="20"/>
      <w:lang w:val="en-US"/>
    </w:rPr>
  </w:style>
  <w:style w:type="character" w:styleId="Numrodeligne">
    <w:name w:val="line number"/>
    <w:basedOn w:val="Policepardfaut"/>
    <w:rsid w:val="0024061A"/>
  </w:style>
  <w:style w:type="table" w:styleId="Grille">
    <w:name w:val="Table Grid"/>
    <w:basedOn w:val="TableauNormal"/>
    <w:uiPriority w:val="59"/>
    <w:rsid w:val="00855D8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26</Words>
  <Characters>1797</Characters>
  <Application>Microsoft Macintosh Word</Application>
  <DocSecurity>0</DocSecurity>
  <Lines>14</Lines>
  <Paragraphs>4</Paragraphs>
  <ScaleCrop>false</ScaleCrop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DE REUSE</dc:creator>
  <cp:keywords/>
  <dc:description/>
  <cp:lastModifiedBy>Hilde DE REUSE</cp:lastModifiedBy>
  <cp:revision>28</cp:revision>
  <cp:lastPrinted>2016-08-25T08:47:00Z</cp:lastPrinted>
  <dcterms:created xsi:type="dcterms:W3CDTF">2016-07-07T08:33:00Z</dcterms:created>
  <dcterms:modified xsi:type="dcterms:W3CDTF">2016-11-04T13:33:00Z</dcterms:modified>
</cp:coreProperties>
</file>